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18CDE" w14:textId="77777777" w:rsidR="00E04627" w:rsidRDefault="00E04627" w:rsidP="001F7A10">
      <w:pPr>
        <w:spacing w:line="480" w:lineRule="auto"/>
        <w:rPr>
          <w:rFonts w:ascii="Times New Roman" w:hAnsi="Times New Roman" w:cs="Times New Roman"/>
          <w:b/>
        </w:rPr>
      </w:pPr>
    </w:p>
    <w:p w14:paraId="4BCC1042" w14:textId="3575D566" w:rsidR="001F7A10" w:rsidRPr="00302790" w:rsidRDefault="001F7A10" w:rsidP="001F7A10">
      <w:pPr>
        <w:spacing w:line="480" w:lineRule="auto"/>
        <w:rPr>
          <w:rFonts w:ascii="Times New Roman" w:hAnsi="Times New Roman" w:cs="Times New Roman"/>
          <w:b/>
        </w:rPr>
      </w:pPr>
      <w:r w:rsidRPr="00302790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t xml:space="preserve"> </w:t>
      </w:r>
      <w:r w:rsidR="00E04627">
        <w:rPr>
          <w:rFonts w:ascii="Times New Roman" w:hAnsi="Times New Roman" w:cs="Times New Roman"/>
          <w:b/>
        </w:rPr>
        <w:t>3</w:t>
      </w:r>
    </w:p>
    <w:p w14:paraId="6E989575" w14:textId="77777777" w:rsidR="001F7A10" w:rsidRDefault="001F7A10" w:rsidP="001F7A10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</w:p>
    <w:p w14:paraId="7DA4B3AB" w14:textId="77777777" w:rsidR="00E04627" w:rsidRDefault="00E04627" w:rsidP="001F7A10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</w:p>
    <w:p w14:paraId="0B9D6A8E" w14:textId="77777777" w:rsidR="00E04627" w:rsidRPr="00B612C3" w:rsidRDefault="00E04627" w:rsidP="00E04627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BMC Zoology</w:t>
      </w:r>
    </w:p>
    <w:p w14:paraId="5DDF086F" w14:textId="77777777" w:rsidR="00B814D3" w:rsidRDefault="00B814D3" w:rsidP="001F7A10">
      <w:pPr>
        <w:jc w:val="both"/>
        <w:rPr>
          <w:rFonts w:ascii="Times New Roman" w:hAnsi="Times New Roman" w:cs="Times New Roman"/>
          <w:b/>
          <w:bCs/>
        </w:rPr>
      </w:pPr>
    </w:p>
    <w:p w14:paraId="7FC34809" w14:textId="77777777" w:rsidR="00E04627" w:rsidRDefault="00E04627" w:rsidP="001F7A10">
      <w:pPr>
        <w:jc w:val="both"/>
        <w:rPr>
          <w:rFonts w:ascii="Times New Roman" w:hAnsi="Times New Roman" w:cs="Times New Roman"/>
          <w:b/>
          <w:bCs/>
        </w:rPr>
      </w:pPr>
    </w:p>
    <w:p w14:paraId="2D9E3D71" w14:textId="77777777" w:rsidR="001F7A10" w:rsidRPr="00F72876" w:rsidRDefault="001F7A10" w:rsidP="001F7A1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2876">
        <w:rPr>
          <w:rFonts w:ascii="Times New Roman" w:hAnsi="Times New Roman" w:cs="Times New Roman"/>
          <w:b/>
          <w:sz w:val="28"/>
          <w:szCs w:val="28"/>
        </w:rPr>
        <w:t>Optimizing mating strategies to maximize genetic diversity in the mhorr gazelle (</w:t>
      </w:r>
      <w:r w:rsidRPr="00F72876">
        <w:rPr>
          <w:rFonts w:ascii="Times New Roman" w:hAnsi="Times New Roman" w:cs="Times New Roman"/>
          <w:b/>
          <w:i/>
          <w:sz w:val="28"/>
          <w:szCs w:val="28"/>
        </w:rPr>
        <w:t>Nanger dama mhorr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) </w:t>
      </w:r>
      <w:r>
        <w:rPr>
          <w:rFonts w:ascii="Times New Roman" w:hAnsi="Times New Roman" w:cs="Times New Roman"/>
          <w:b/>
          <w:sz w:val="28"/>
          <w:szCs w:val="28"/>
        </w:rPr>
        <w:t>ex situ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 breeding program </w:t>
      </w:r>
    </w:p>
    <w:p w14:paraId="2AA7DCD6" w14:textId="77777777" w:rsidR="001F7A10" w:rsidRPr="00F72876" w:rsidRDefault="001F7A10" w:rsidP="001F7A10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04CFCDD8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8C6697">
        <w:rPr>
          <w:rFonts w:ascii="Times New Roman" w:hAnsi="Times New Roman" w:cs="Times New Roman"/>
          <w:lang w:val="es-ES"/>
        </w:rPr>
        <w:t xml:space="preserve">Sonia Domínguez </w:t>
      </w:r>
      <w:r w:rsidRPr="008C6697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, Juan Pablo Gutiérrez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  <w:r w:rsidRPr="008C6697">
        <w:rPr>
          <w:rFonts w:ascii="Times New Roman" w:hAnsi="Times New Roman" w:cs="Times New Roman"/>
          <w:lang w:val="es-ES"/>
        </w:rPr>
        <w:t xml:space="preserve">, </w:t>
      </w:r>
      <w:r w:rsidRPr="00826A14">
        <w:rPr>
          <w:rFonts w:ascii="Times New Roman" w:hAnsi="Times New Roman" w:cs="Times New Roman"/>
          <w:lang w:val="es-ES"/>
        </w:rPr>
        <w:t xml:space="preserve">Eulalia Moreno </w:t>
      </w:r>
      <w:r w:rsidRPr="00826A14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 and Isabel Cervantes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</w:p>
    <w:p w14:paraId="3318919D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8C669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 xml:space="preserve"> Estación Experimental de Zonas Áridas-CSIC, Ctra. De Sacramento s/n, 04120 La Cañada de San Urbano, Almería, Spain</w:t>
      </w:r>
    </w:p>
    <w:p w14:paraId="50970C13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728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2876">
        <w:rPr>
          <w:rFonts w:ascii="Times New Roman" w:hAnsi="Times New Roman" w:cs="Times New Roman"/>
          <w:sz w:val="20"/>
          <w:szCs w:val="20"/>
        </w:rPr>
        <w:t xml:space="preserve"> Department of Animal Production, Faculty of Veterinary, UCM, Avda. 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>Puerta de Hierro s/n, 28040 Madrid, Spain</w:t>
      </w:r>
    </w:p>
    <w:p w14:paraId="4DB71F26" w14:textId="77777777" w:rsidR="001F7A10" w:rsidRPr="00E04627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E04627">
        <w:rPr>
          <w:rFonts w:ascii="Times New Roman" w:hAnsi="Times New Roman" w:cs="Times New Roman"/>
          <w:sz w:val="20"/>
          <w:szCs w:val="20"/>
          <w:lang w:val="es-ES"/>
        </w:rPr>
        <w:t xml:space="preserve">E-mail: </w:t>
      </w:r>
      <w:r w:rsidRPr="0023506B">
        <w:fldChar w:fldCharType="begin"/>
      </w:r>
      <w:r w:rsidRPr="00E04627">
        <w:rPr>
          <w:lang w:val="es-ES"/>
          <w:rPrChange w:id="0" w:author="Sonia Domínguez" w:date="2025-07-06T11:23:00Z">
            <w:rPr/>
          </w:rPrChange>
        </w:rPr>
        <w:instrText>HYPERLINK "mailto:sdominguez@eeza.cisc.es"</w:instrText>
      </w:r>
      <w:r w:rsidRPr="0023506B">
        <w:fldChar w:fldCharType="separate"/>
      </w:r>
      <w:r w:rsidRPr="00E04627">
        <w:rPr>
          <w:rStyle w:val="Hipervnculo"/>
          <w:rFonts w:ascii="Times New Roman" w:hAnsi="Times New Roman" w:cs="Times New Roman"/>
          <w:color w:val="auto"/>
          <w:u w:val="none"/>
          <w:lang w:val="es-ES"/>
        </w:rPr>
        <w:t>sdominguez@eeza.cisc.es</w:t>
      </w:r>
      <w:r w:rsidRPr="0023506B">
        <w:fldChar w:fldCharType="end"/>
      </w:r>
    </w:p>
    <w:p w14:paraId="23487D09" w14:textId="77777777" w:rsidR="001F7A10" w:rsidRPr="00E04627" w:rsidRDefault="001F7A10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39960860" w14:textId="6C0E079F" w:rsidR="001F7A10" w:rsidRDefault="001F7A10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451AEFE0" w14:textId="77777777" w:rsidR="00E04627" w:rsidRDefault="00E04627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521F672B" w14:textId="77777777" w:rsidR="00E04627" w:rsidRDefault="00E04627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4FA82D8A" w14:textId="77777777" w:rsidR="00E04627" w:rsidRDefault="00E04627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56CD3070" w14:textId="77777777" w:rsidR="00E04627" w:rsidRDefault="00E04627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50DA1B6D" w14:textId="77777777" w:rsidR="00E04627" w:rsidRPr="001F7A10" w:rsidRDefault="00E04627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1D4996D3" w14:textId="357AE10B" w:rsidR="00FF5631" w:rsidRPr="00A95E33" w:rsidRDefault="00B54C04" w:rsidP="00B54C04">
      <w:pPr>
        <w:jc w:val="both"/>
        <w:rPr>
          <w:rFonts w:ascii="Times New Roman" w:hAnsi="Times New Roman" w:cs="Times New Roman"/>
        </w:rPr>
      </w:pPr>
      <w:r w:rsidRPr="00E04627">
        <w:rPr>
          <w:rFonts w:ascii="Times New Roman" w:hAnsi="Times New Roman" w:cs="Times New Roman"/>
          <w:b/>
          <w:bCs/>
        </w:rPr>
        <w:lastRenderedPageBreak/>
        <w:t>Table S</w:t>
      </w:r>
      <w:r w:rsidR="00E04627">
        <w:rPr>
          <w:rFonts w:ascii="Times New Roman" w:hAnsi="Times New Roman" w:cs="Times New Roman"/>
          <w:b/>
          <w:bCs/>
        </w:rPr>
        <w:t>3</w:t>
      </w:r>
      <w:r w:rsidR="00417FB5">
        <w:rPr>
          <w:rFonts w:ascii="Times New Roman" w:hAnsi="Times New Roman" w:cs="Times New Roman"/>
          <w:b/>
          <w:bCs/>
        </w:rPr>
        <w:t>.</w:t>
      </w:r>
      <w:r w:rsidRPr="00E04627">
        <w:rPr>
          <w:rFonts w:ascii="Times New Roman" w:hAnsi="Times New Roman" w:cs="Times New Roman"/>
        </w:rPr>
        <w:t> </w:t>
      </w:r>
      <w:r w:rsidR="00195F46" w:rsidRPr="00385343">
        <w:rPr>
          <w:rFonts w:ascii="Times New Roman" w:hAnsi="Times New Roman" w:cs="Times New Roman"/>
          <w:bCs/>
        </w:rPr>
        <w:t>C</w:t>
      </w:r>
      <w:r w:rsidR="00195F46" w:rsidRPr="00385343">
        <w:rPr>
          <w:rFonts w:ascii="Times New Roman" w:hAnsi="Times New Roman" w:cs="Times New Roman"/>
          <w:bCs/>
        </w:rPr>
        <w:t xml:space="preserve">onfidence intervals </w:t>
      </w:r>
      <w:r w:rsidR="00385343" w:rsidRPr="00385343">
        <w:rPr>
          <w:rFonts w:ascii="Times New Roman" w:hAnsi="Times New Roman" w:cs="Times New Roman"/>
          <w:bCs/>
        </w:rPr>
        <w:t>of generation</w:t>
      </w:r>
      <w:r w:rsidR="00385343">
        <w:rPr>
          <w:rFonts w:ascii="Times New Roman" w:hAnsi="Times New Roman" w:cs="Times New Roman"/>
          <w:bCs/>
        </w:rPr>
        <w:t>s</w:t>
      </w:r>
      <w:r w:rsidR="00385343" w:rsidRPr="00385343">
        <w:rPr>
          <w:rFonts w:ascii="Times New Roman" w:hAnsi="Times New Roman" w:cs="Times New Roman"/>
          <w:bCs/>
        </w:rPr>
        <w:t xml:space="preserve"> 1, 5 and 15 </w:t>
      </w:r>
      <w:r w:rsidR="00385343" w:rsidRPr="00385343">
        <w:rPr>
          <w:rFonts w:ascii="Times New Roman" w:hAnsi="Times New Roman" w:cs="Times New Roman"/>
        </w:rPr>
        <w:t xml:space="preserve">for </w:t>
      </w:r>
      <w:r w:rsidRPr="00385343">
        <w:rPr>
          <w:rFonts w:ascii="Times New Roman" w:hAnsi="Times New Roman" w:cs="Times New Roman"/>
        </w:rPr>
        <w:t>each mating strategy in the reference population of Almeria</w:t>
      </w:r>
      <w:r w:rsidR="00417FB5" w:rsidRPr="00385343">
        <w:rPr>
          <w:rFonts w:ascii="Times New Roman" w:hAnsi="Times New Roman" w:cs="Times New Roman"/>
        </w:rPr>
        <w:t>.</w:t>
      </w:r>
      <w:r w:rsidR="00385343">
        <w:rPr>
          <w:rFonts w:ascii="Times New Roman" w:hAnsi="Times New Roman" w:cs="Times New Roman"/>
        </w:rPr>
        <w:t xml:space="preserve"> </w:t>
      </w:r>
      <w:r w:rsidR="00385343" w:rsidRPr="00385343">
        <w:rPr>
          <w:rFonts w:ascii="Times New Roman" w:hAnsi="Times New Roman" w:cs="Times New Roman"/>
        </w:rPr>
        <w:t xml:space="preserve">Confidence intervals were obtained by multiplying the standard error of the effective </w:t>
      </w:r>
      <w:r w:rsidR="00385343">
        <w:rPr>
          <w:rFonts w:ascii="Times New Roman" w:hAnsi="Times New Roman" w:cs="Times New Roman"/>
        </w:rPr>
        <w:t xml:space="preserve">population </w:t>
      </w:r>
      <w:r w:rsidR="00385343" w:rsidRPr="00385343">
        <w:rPr>
          <w:rFonts w:ascii="Times New Roman" w:hAnsi="Times New Roman" w:cs="Times New Roman"/>
        </w:rPr>
        <w:t>size by 1.96</w:t>
      </w:r>
      <w:r w:rsidR="00385343">
        <w:rPr>
          <w:rFonts w:ascii="Times New Roman" w:hAnsi="Times New Roman" w:cs="Times New Roman"/>
        </w:rPr>
        <w:t>.</w:t>
      </w:r>
    </w:p>
    <w:p w14:paraId="6C809019" w14:textId="77777777" w:rsidR="00A95E33" w:rsidRDefault="00A95E33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1921" w:tblpY="46"/>
        <w:tblW w:w="8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2268"/>
        <w:gridCol w:w="2295"/>
      </w:tblGrid>
      <w:tr w:rsidR="00E04627" w:rsidRPr="00872CB6" w14:paraId="66A7DBCC" w14:textId="77777777" w:rsidTr="005C0A26">
        <w:trPr>
          <w:trHeight w:val="4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D358" w14:textId="36F12271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te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C5DD" w14:textId="309F28EE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tio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8287" w14:textId="59400B8E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eneratio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6DAE" w14:textId="2569A674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tion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</w:tr>
      <w:tr w:rsidR="00E04627" w:rsidRPr="00872CB6" w14:paraId="16FE9A94" w14:textId="77777777" w:rsidTr="009F09D1">
        <w:trPr>
          <w:trHeight w:val="4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A80357" w14:textId="08E575DD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4FF77" w14:textId="154E2DE9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1892 </w:t>
            </w:r>
            <w:r w:rsidR="005C0A2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5C0A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24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9506B" w14:textId="0BF25028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840 – 17.6857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F110E" w14:textId="4E530570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661 – 21.1236</w:t>
            </w:r>
          </w:p>
        </w:tc>
      </w:tr>
      <w:tr w:rsidR="00E04627" w:rsidRPr="00872CB6" w14:paraId="2C9042DE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CD231" w14:textId="3C99F5A4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88502" w14:textId="5328D10A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.1989 </w:t>
            </w:r>
            <w:r w:rsidR="005C0A26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253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36415" w14:textId="30F2D38D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171 – 17.8024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368F8" w14:textId="2F14FDC8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7616 – 22.3613</w:t>
            </w:r>
          </w:p>
        </w:tc>
      </w:tr>
      <w:tr w:rsidR="00E04627" w:rsidRPr="00872CB6" w14:paraId="3A6526C5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20575" w14:textId="47D71428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825EF" w14:textId="707F7B77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661</w:t>
            </w:r>
            <w:r w:rsidRPr="00417FB5">
              <w:rPr>
                <w:rFonts w:ascii="Arial" w:hAnsi="Arial" w:cs="Arial"/>
                <w:color w:val="0A0A0A"/>
                <w:shd w:val="clear" w:color="auto" w:fill="FFFFFF"/>
              </w:rPr>
              <w:t xml:space="preserve"> </w:t>
            </w:r>
            <w:r w:rsidR="005C0A26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733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3FFC9" w14:textId="1AEEA416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515 – 17.8772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8CA8A" w14:textId="4F064C56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680 – 20.8450</w:t>
            </w:r>
          </w:p>
        </w:tc>
      </w:tr>
      <w:tr w:rsidR="00E04627" w:rsidRPr="00872CB6" w14:paraId="47A20B4F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D2DDB" w14:textId="0069BFB6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4FFAE" w14:textId="6D667F30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416 – 14.596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176E0" w14:textId="3902272E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792 – 18.0342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A3FD9" w14:textId="332F5568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999 – 22.1875</w:t>
            </w:r>
          </w:p>
        </w:tc>
      </w:tr>
      <w:tr w:rsidR="00E04627" w:rsidRPr="00872CB6" w14:paraId="3943C4D9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8B888" w14:textId="7D95C7BB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C0349" w14:textId="0A0CCBCA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1265 – 14.166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6E51C" w14:textId="0C827970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493 – 17.2724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011A1" w14:textId="5F3047C5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1852 – 18.4166</w:t>
            </w:r>
          </w:p>
        </w:tc>
      </w:tr>
      <w:tr w:rsidR="00E04627" w:rsidRPr="00872CB6" w14:paraId="3833398F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37F69" w14:textId="3A0D0002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BE364" w14:textId="64433B6C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1142 – 14.150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F6419" w14:textId="1CFD3923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894 – 17.7617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FD4CC" w14:textId="51302872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597 – 21.5270</w:t>
            </w:r>
          </w:p>
        </w:tc>
      </w:tr>
      <w:tr w:rsidR="00E04627" w:rsidRPr="00872CB6" w14:paraId="0CAA1FA4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3EF9A" w14:textId="20DFC262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w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BB9D2" w14:textId="198CBD31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044 – 14.706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45CB8" w14:textId="6FE79264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217 – 17.3697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5D7DC" w14:textId="2A9D1A5B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706 – 18.5099</w:t>
            </w:r>
          </w:p>
        </w:tc>
      </w:tr>
      <w:tr w:rsidR="00E04627" w:rsidRPr="00872CB6" w14:paraId="2B514FA5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C869B" w14:textId="2D0D4BE7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w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4D2B5" w14:textId="0CD9BACC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909 – 14.545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440E5" w14:textId="6306E484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411 – 17.9209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A748C" w14:textId="4815A580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816 – 21.4862</w:t>
            </w:r>
          </w:p>
        </w:tc>
      </w:tr>
      <w:tr w:rsidR="00E04627" w:rsidRPr="00872CB6" w14:paraId="6E8755A1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9364B" w14:textId="6693CFC7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4D4C9" w14:textId="4EE79A5D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0524 – 13.173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3C7F6" w14:textId="280B988B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1216 – 17.2425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AF0E7" w14:textId="7BDD2E79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1189 – 24.4968</w:t>
            </w:r>
          </w:p>
        </w:tc>
      </w:tr>
      <w:tr w:rsidR="00E04627" w:rsidRPr="00872CB6" w14:paraId="2B51E016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CFDCB" w14:textId="055377F1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13BC6" w14:textId="2EC60BBB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802 – 13.227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EEB66" w14:textId="258FAF77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2471 – 17.4330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9AB68" w14:textId="03E8E94C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0246 – 24.4758</w:t>
            </w:r>
          </w:p>
        </w:tc>
      </w:tr>
      <w:tr w:rsidR="00E04627" w:rsidRPr="00872CB6" w14:paraId="25485627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E77BE" w14:textId="2DB19944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4A65D" w14:textId="04FC1DF1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970 – 13.31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F1ED1" w14:textId="74514139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1064 – 17.3543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E1A63" w14:textId="30BF443C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3086 – 24.7293</w:t>
            </w:r>
          </w:p>
        </w:tc>
      </w:tr>
      <w:tr w:rsidR="00E04627" w:rsidRPr="00872CB6" w14:paraId="07338CA2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DCCA4" w14:textId="32BA395D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08B72" w14:textId="0E9951DD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4236 – 13.565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23C0E" w14:textId="24051F6F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2540 – 17.5308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69BEE" w14:textId="64AFF081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2272 – 24.5049</w:t>
            </w:r>
          </w:p>
        </w:tc>
      </w:tr>
      <w:tr w:rsidR="00E04627" w:rsidRPr="00872CB6" w14:paraId="7B9A8E15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6C9AA" w14:textId="0595B667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35C0C" w14:textId="471B7B4E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2209 – 13.363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EF14E" w14:textId="2F195293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1473 – 17.3901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C18F8" w14:textId="4BB31B9E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1821 – 24.5492</w:t>
            </w:r>
          </w:p>
        </w:tc>
      </w:tr>
      <w:tr w:rsidR="00E04627" w:rsidRPr="00872CB6" w14:paraId="4BB6DE25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9B323" w14:textId="55A9D8B6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A3B20" w14:textId="1C43667D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699 – 13.920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B2CBE" w14:textId="14ACEFFA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</w:t>
            </w:r>
            <w:r w:rsidR="009F09D1">
              <w:rPr>
                <w:rFonts w:ascii="Times New Roman" w:hAnsi="Times New Roman" w:cs="Times New Roman"/>
                <w:sz w:val="22"/>
                <w:szCs w:val="22"/>
              </w:rPr>
              <w:t>7412 – 17.9970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04113" w14:textId="01793C5A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5494 – 24.9424</w:t>
            </w:r>
          </w:p>
        </w:tc>
      </w:tr>
      <w:tr w:rsidR="00E04627" w:rsidRPr="00872CB6" w14:paraId="20111837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5147F" w14:textId="79F7DAD3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1-9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02AEC" w14:textId="5A0F982E" w:rsidR="00E04627" w:rsidRPr="00872CB6" w:rsidRDefault="00417FB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505 – 13.</w:t>
            </w:r>
            <w:r w:rsidR="005C0A26">
              <w:rPr>
                <w:rFonts w:ascii="Times New Roman" w:hAnsi="Times New Roman" w:cs="Times New Roman"/>
                <w:sz w:val="22"/>
                <w:szCs w:val="22"/>
              </w:rPr>
              <w:t>652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B70F4" w14:textId="08CDE326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300 – 17.9162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93CF2" w14:textId="1C8EE3A0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442 – 26.9620</w:t>
            </w:r>
          </w:p>
        </w:tc>
      </w:tr>
      <w:tr w:rsidR="00E04627" w:rsidRPr="00872CB6" w14:paraId="7C08B99B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18A95" w14:textId="2D4E90B3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5-9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E597B" w14:textId="17F9B6F0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9103 – 13.98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BBE57" w14:textId="138D62FB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0488 – 18.1160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1F6B5" w14:textId="5B43C425" w:rsidR="00E04627" w:rsidRPr="00872CB6" w:rsidRDefault="00735285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</w:t>
            </w:r>
            <w:r w:rsidR="00AE2216">
              <w:rPr>
                <w:rFonts w:ascii="Times New Roman" w:hAnsi="Times New Roman" w:cs="Times New Roman"/>
                <w:sz w:val="22"/>
                <w:szCs w:val="22"/>
              </w:rPr>
              <w:t>0624 – 27.2214</w:t>
            </w:r>
          </w:p>
        </w:tc>
      </w:tr>
      <w:tr w:rsidR="00E04627" w:rsidRPr="00872CB6" w14:paraId="43FAA0FF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01250" w14:textId="0CDB9C4E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50-5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B349E" w14:textId="5CA8BDBC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1808 – 14.240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E7C05" w14:textId="464AD0E2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1297 – 18.2074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8B7DD" w14:textId="790660F3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1207 – 27.2935</w:t>
            </w:r>
          </w:p>
        </w:tc>
      </w:tr>
      <w:tr w:rsidR="00E04627" w:rsidRPr="00872CB6" w14:paraId="651012E7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6C81D" w14:textId="5AA68CFC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95-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7F679" w14:textId="1950E1AA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116 – 14.26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75633" w14:textId="2C18580F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719 – 17.8276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2BEFE" w14:textId="73FED2F7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6499 – 25.0021</w:t>
            </w:r>
          </w:p>
        </w:tc>
      </w:tr>
      <w:tr w:rsidR="00E04627" w:rsidRPr="00872CB6" w14:paraId="12F49587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7C2B0" w14:textId="5C667715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1-9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4980F" w14:textId="50FC2219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2767 – 13.414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A1AD0" w14:textId="526C950D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6317 – 17.7744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39392" w14:textId="3C73222E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4634 – 26.7100</w:t>
            </w:r>
          </w:p>
        </w:tc>
      </w:tr>
      <w:tr w:rsidR="00E04627" w:rsidRPr="00872CB6" w14:paraId="3A1775FF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F250E" w14:textId="5DD5D1B1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5-9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D4979" w14:textId="341CB2BC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293 – 13.63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89A6C" w14:textId="092E4166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919 – 17.9884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8F7A0" w14:textId="4E1AD464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8779 – 26.7100</w:t>
            </w:r>
          </w:p>
        </w:tc>
      </w:tr>
      <w:tr w:rsidR="00E04627" w:rsidRPr="00872CB6" w14:paraId="53334CE9" w14:textId="77777777" w:rsidTr="009F09D1">
        <w:trPr>
          <w:trHeight w:val="454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CC5FB" w14:textId="0118575D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50-5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4040E" w14:textId="6B26AD00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8309 – 13.934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C46B4" w14:textId="1D1102D4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934 – 17.9740</w:t>
            </w:r>
          </w:p>
        </w:tc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15B62" w14:textId="76EE302A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5520 – 26.7455</w:t>
            </w:r>
          </w:p>
        </w:tc>
      </w:tr>
      <w:tr w:rsidR="00E04627" w:rsidRPr="00872CB6" w14:paraId="4BFB4234" w14:textId="77777777" w:rsidTr="00B814D3">
        <w:trPr>
          <w:trHeight w:val="454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DC9C" w14:textId="69580F08" w:rsidR="00E04627" w:rsidRPr="00872CB6" w:rsidRDefault="00E04627" w:rsidP="00417F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95-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D108E" w14:textId="4D30F196" w:rsidR="00E04627" w:rsidRPr="00872CB6" w:rsidRDefault="005C0A2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4817 – 13.7091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0727" w14:textId="0BBEF056" w:rsidR="00E04627" w:rsidRPr="00872CB6" w:rsidRDefault="009F09D1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6050 – 16.0482</w:t>
            </w:r>
          </w:p>
        </w:tc>
        <w:tc>
          <w:tcPr>
            <w:tcW w:w="22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C4ED7" w14:textId="2ADF1D3B" w:rsidR="00E04627" w:rsidRPr="00872CB6" w:rsidRDefault="00AE2216" w:rsidP="009F09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3144 – 18.9573</w:t>
            </w:r>
          </w:p>
        </w:tc>
      </w:tr>
    </w:tbl>
    <w:p w14:paraId="68C0248C" w14:textId="68310E3C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</w:p>
    <w:p w14:paraId="459D03DD" w14:textId="72AAFCD8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</w:p>
    <w:p w14:paraId="5CE63904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90CCE9A" w14:textId="77777777" w:rsidR="00A95E33" w:rsidRP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A95E33" w:rsidRPr="00A95E33" w:rsidSect="00E046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F81DE" w14:textId="77777777" w:rsidR="0080587E" w:rsidRDefault="0080587E" w:rsidP="00B54C04">
      <w:pPr>
        <w:spacing w:after="0" w:line="240" w:lineRule="auto"/>
      </w:pPr>
      <w:r>
        <w:separator/>
      </w:r>
    </w:p>
  </w:endnote>
  <w:endnote w:type="continuationSeparator" w:id="0">
    <w:p w14:paraId="15DCD835" w14:textId="77777777" w:rsidR="0080587E" w:rsidRDefault="0080587E" w:rsidP="00B5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F3ED8" w14:textId="77777777" w:rsidR="0080587E" w:rsidRDefault="0080587E" w:rsidP="00B54C04">
      <w:pPr>
        <w:spacing w:after="0" w:line="240" w:lineRule="auto"/>
      </w:pPr>
      <w:r>
        <w:separator/>
      </w:r>
    </w:p>
  </w:footnote>
  <w:footnote w:type="continuationSeparator" w:id="0">
    <w:p w14:paraId="41D53A36" w14:textId="77777777" w:rsidR="0080587E" w:rsidRDefault="0080587E" w:rsidP="00B54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623DC5"/>
    <w:multiLevelType w:val="hybridMultilevel"/>
    <w:tmpl w:val="A792084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20690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nia Domínguez">
    <w15:presenceInfo w15:providerId="Windows Live" w15:userId="4879061575d6cb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C04"/>
    <w:rsid w:val="000102AC"/>
    <w:rsid w:val="00063D67"/>
    <w:rsid w:val="000B2B7F"/>
    <w:rsid w:val="00135FB2"/>
    <w:rsid w:val="00142C32"/>
    <w:rsid w:val="00195F46"/>
    <w:rsid w:val="001B29F5"/>
    <w:rsid w:val="001D0023"/>
    <w:rsid w:val="001F7A10"/>
    <w:rsid w:val="00220014"/>
    <w:rsid w:val="00224130"/>
    <w:rsid w:val="0023506B"/>
    <w:rsid w:val="002A7FB3"/>
    <w:rsid w:val="002E6CC6"/>
    <w:rsid w:val="003451C4"/>
    <w:rsid w:val="00385343"/>
    <w:rsid w:val="003A0D88"/>
    <w:rsid w:val="003E4280"/>
    <w:rsid w:val="003F5DFC"/>
    <w:rsid w:val="004026F4"/>
    <w:rsid w:val="00417FB5"/>
    <w:rsid w:val="0043738E"/>
    <w:rsid w:val="00450F99"/>
    <w:rsid w:val="00482BDA"/>
    <w:rsid w:val="004A20EA"/>
    <w:rsid w:val="004A66F8"/>
    <w:rsid w:val="004E11E5"/>
    <w:rsid w:val="004E4904"/>
    <w:rsid w:val="004F4550"/>
    <w:rsid w:val="00506978"/>
    <w:rsid w:val="00517800"/>
    <w:rsid w:val="0052559C"/>
    <w:rsid w:val="0052764E"/>
    <w:rsid w:val="00536ADF"/>
    <w:rsid w:val="005470FC"/>
    <w:rsid w:val="0055326D"/>
    <w:rsid w:val="00573E78"/>
    <w:rsid w:val="00597FC4"/>
    <w:rsid w:val="005C0A26"/>
    <w:rsid w:val="005E6FBC"/>
    <w:rsid w:val="005F7B41"/>
    <w:rsid w:val="006000D8"/>
    <w:rsid w:val="00606EDE"/>
    <w:rsid w:val="00654ED6"/>
    <w:rsid w:val="006726E7"/>
    <w:rsid w:val="006779DA"/>
    <w:rsid w:val="00730CE3"/>
    <w:rsid w:val="00735285"/>
    <w:rsid w:val="007871EC"/>
    <w:rsid w:val="00794A94"/>
    <w:rsid w:val="007E66FC"/>
    <w:rsid w:val="0080587E"/>
    <w:rsid w:val="00813590"/>
    <w:rsid w:val="00852560"/>
    <w:rsid w:val="00853F71"/>
    <w:rsid w:val="00872CB6"/>
    <w:rsid w:val="0089023F"/>
    <w:rsid w:val="008E748F"/>
    <w:rsid w:val="00913A51"/>
    <w:rsid w:val="009643B2"/>
    <w:rsid w:val="00971961"/>
    <w:rsid w:val="009F09D1"/>
    <w:rsid w:val="00A12CE6"/>
    <w:rsid w:val="00A95E33"/>
    <w:rsid w:val="00AE2216"/>
    <w:rsid w:val="00B54C04"/>
    <w:rsid w:val="00B80B8E"/>
    <w:rsid w:val="00B814D3"/>
    <w:rsid w:val="00BB3D94"/>
    <w:rsid w:val="00BC6A2A"/>
    <w:rsid w:val="00C059A8"/>
    <w:rsid w:val="00C20B41"/>
    <w:rsid w:val="00C21BC6"/>
    <w:rsid w:val="00C318A0"/>
    <w:rsid w:val="00C438B6"/>
    <w:rsid w:val="00C4515B"/>
    <w:rsid w:val="00C533C6"/>
    <w:rsid w:val="00C72E33"/>
    <w:rsid w:val="00C81E4C"/>
    <w:rsid w:val="00CE7BE0"/>
    <w:rsid w:val="00D45127"/>
    <w:rsid w:val="00D45511"/>
    <w:rsid w:val="00D469B3"/>
    <w:rsid w:val="00D60ACC"/>
    <w:rsid w:val="00D707CD"/>
    <w:rsid w:val="00DB1DAC"/>
    <w:rsid w:val="00DC2879"/>
    <w:rsid w:val="00DE0285"/>
    <w:rsid w:val="00E04627"/>
    <w:rsid w:val="00E3681F"/>
    <w:rsid w:val="00E55E9A"/>
    <w:rsid w:val="00E665CA"/>
    <w:rsid w:val="00E906AE"/>
    <w:rsid w:val="00EA7E2B"/>
    <w:rsid w:val="00EE3C1F"/>
    <w:rsid w:val="00F04AC0"/>
    <w:rsid w:val="00F967DF"/>
    <w:rsid w:val="00FA6635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AFDA3"/>
  <w15:chartTrackingRefBased/>
  <w15:docId w15:val="{AB2D8D7B-2A24-4DC3-BF3B-56924414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4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4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4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4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4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4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4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4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4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4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4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4C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4C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4C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4C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4C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4C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4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4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4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4C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4C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4C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4C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4C0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4C04"/>
  </w:style>
  <w:style w:type="paragraph" w:styleId="Piedepgina">
    <w:name w:val="footer"/>
    <w:basedOn w:val="Normal"/>
    <w:link w:val="Piedepgina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C04"/>
  </w:style>
  <w:style w:type="table" w:styleId="Tablaconcuadrcula">
    <w:name w:val="Table Grid"/>
    <w:basedOn w:val="Tablanormal"/>
    <w:uiPriority w:val="39"/>
    <w:rsid w:val="00A9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F7A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2</Pages>
  <Words>335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Domínguez</dc:creator>
  <cp:keywords/>
  <dc:description/>
  <cp:lastModifiedBy>Sonia Domínguez</cp:lastModifiedBy>
  <cp:revision>59</cp:revision>
  <dcterms:created xsi:type="dcterms:W3CDTF">2025-03-01T18:08:00Z</dcterms:created>
  <dcterms:modified xsi:type="dcterms:W3CDTF">2026-01-29T17:45:00Z</dcterms:modified>
</cp:coreProperties>
</file>